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6008EA">
      <w:pPr>
        <w:pStyle w:val="7"/>
        <w:rPr>
          <w:rFonts w:hint="eastAsia"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</w:pPr>
      <w:r>
        <w:t>Supplementary Material</w:t>
      </w:r>
    </w:p>
    <w:p w14:paraId="6502CC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1 </w:t>
      </w:r>
    </w:p>
    <w:p w14:paraId="1623A2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ascii="Times New Roman" w:hAnsi="Times New Roman" w:eastAsia="URWPalladioL-Bold" w:cs="Times New Roman"/>
          <w:b w:val="0"/>
          <w:bCs w:val="0"/>
          <w:color w:val="000000"/>
          <w:kern w:val="0"/>
          <w:szCs w:val="21"/>
          <w:highlight w:val="none"/>
          <w:lang w:bidi="ar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Independen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v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ariabl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 xml:space="preserve"> 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en-US"/>
        </w:rPr>
        <w:t>ulticollinearity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est for TyG Model 3 and Model 4</w:t>
      </w:r>
    </w:p>
    <w:tbl>
      <w:tblPr>
        <w:tblStyle w:val="4"/>
        <w:tblW w:w="653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B977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26BC9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1EEDB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Mo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e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VIF</w:t>
            </w: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914F2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Mo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 xml:space="preserve"> VIF</w:t>
            </w:r>
          </w:p>
        </w:tc>
      </w:tr>
      <w:tr w14:paraId="3DC52F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9B5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yG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47C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087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927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54</w:t>
            </w:r>
          </w:p>
        </w:tc>
      </w:tr>
      <w:tr w14:paraId="08716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A62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5E5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50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F57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710</w:t>
            </w:r>
          </w:p>
        </w:tc>
      </w:tr>
      <w:tr w14:paraId="4800F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B61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g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A00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6EC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59</w:t>
            </w:r>
          </w:p>
        </w:tc>
      </w:tr>
      <w:tr w14:paraId="7DBF6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37D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moking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E11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209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DD3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7</w:t>
            </w:r>
          </w:p>
        </w:tc>
      </w:tr>
      <w:tr w14:paraId="0E5A3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945B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lcohol consumptio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177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A4A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70</w:t>
            </w:r>
          </w:p>
        </w:tc>
      </w:tr>
      <w:tr w14:paraId="038CA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137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omorbidity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D04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57A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661</w:t>
            </w:r>
          </w:p>
        </w:tc>
      </w:tr>
      <w:tr w14:paraId="01E9B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22A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pertension risk level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133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22A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867</w:t>
            </w:r>
          </w:p>
        </w:tc>
      </w:tr>
      <w:tr w14:paraId="3D3D8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C5E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ysical exercis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8B7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018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BB6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030</w:t>
            </w:r>
          </w:p>
        </w:tc>
      </w:tr>
      <w:tr w14:paraId="03DA7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20C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105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D37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633</w:t>
            </w:r>
          </w:p>
        </w:tc>
      </w:tr>
      <w:tr w14:paraId="3A346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9F1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D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2F4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AF8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96</w:t>
            </w:r>
          </w:p>
        </w:tc>
      </w:tr>
      <w:tr w14:paraId="2FEA5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26A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b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3D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2C4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490</w:t>
            </w:r>
          </w:p>
        </w:tc>
      </w:tr>
      <w:tr w14:paraId="529D1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A6D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WB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698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61F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105</w:t>
            </w:r>
          </w:p>
        </w:tc>
      </w:tr>
      <w:tr w14:paraId="25B80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C06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S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04A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E8E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.228</w:t>
            </w:r>
          </w:p>
        </w:tc>
      </w:tr>
      <w:tr w14:paraId="7ED85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E5F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L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A5F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FD4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.369</w:t>
            </w:r>
          </w:p>
        </w:tc>
      </w:tr>
      <w:tr w14:paraId="053F3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396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Urine protei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82C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D0C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</w:t>
            </w:r>
          </w:p>
        </w:tc>
      </w:tr>
      <w:tr w14:paraId="61AE7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74B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DL-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007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1A4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17</w:t>
            </w:r>
          </w:p>
        </w:tc>
      </w:tr>
      <w:tr w14:paraId="1C43C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2FF54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Bil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E1DCE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E3FBE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1.111</w:t>
            </w:r>
          </w:p>
        </w:tc>
      </w:tr>
    </w:tbl>
    <w:p w14:paraId="7051CD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宋体" w:cs="Times New Roman"/>
          <w:sz w:val="24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, triglyceride-glucose index;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SBP, systolic blood pressure; DBP, diastolic blood pressure; Hb, hemoglobin; WBC, white blood cell; ALT, alanine aminotransferase; AST, aspartate aminotransferase; TBil, total bilirubin; HDL-C, high density lipoprotein cholesterol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FFFFFF"/>
        </w:rPr>
        <w:t xml:space="preserve">; VIF: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variance inflation factor.</w:t>
      </w:r>
    </w:p>
    <w:p w14:paraId="0D4E855C">
      <w:pPr>
        <w:rPr>
          <w:rFonts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  <w:br w:type="page"/>
      </w:r>
    </w:p>
    <w:p w14:paraId="690FB7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2 </w:t>
      </w:r>
    </w:p>
    <w:p w14:paraId="185EC8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Independen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v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ari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ulticollinearity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est for TyG-WC Model 3 and Model 4</w:t>
      </w:r>
    </w:p>
    <w:tbl>
      <w:tblPr>
        <w:tblStyle w:val="4"/>
        <w:tblW w:w="60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2798B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4A4B0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2CE3E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Mo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VIF</w:t>
            </w: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2FA34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Mo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 xml:space="preserve">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VIF</w:t>
            </w:r>
          </w:p>
        </w:tc>
      </w:tr>
      <w:tr w14:paraId="38F99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B55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y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-WC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D91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39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866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3</w:t>
            </w:r>
          </w:p>
        </w:tc>
      </w:tr>
      <w:tr w14:paraId="07957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F50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AEA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6E2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35</w:t>
            </w:r>
          </w:p>
        </w:tc>
      </w:tr>
      <w:tr w14:paraId="2A980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270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g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C96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4A8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2</w:t>
            </w:r>
          </w:p>
        </w:tc>
      </w:tr>
      <w:tr w14:paraId="58EF0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0FA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moking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74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09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DBA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9</w:t>
            </w:r>
          </w:p>
        </w:tc>
      </w:tr>
      <w:tr w14:paraId="1F6F5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B55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lcohol consumptio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BF5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4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6CA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6</w:t>
            </w:r>
          </w:p>
        </w:tc>
      </w:tr>
      <w:tr w14:paraId="5FC82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FAA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omorbidity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73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36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BDF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42</w:t>
            </w:r>
          </w:p>
        </w:tc>
      </w:tr>
      <w:tr w14:paraId="7AB5C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582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pertension risk level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A18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82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0F0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4.202</w:t>
            </w:r>
          </w:p>
        </w:tc>
      </w:tr>
      <w:tr w14:paraId="50CBD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B6B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ysical exercis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D7B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18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284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31</w:t>
            </w:r>
          </w:p>
        </w:tc>
      </w:tr>
      <w:tr w14:paraId="2AB26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B97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C7E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88D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651</w:t>
            </w:r>
          </w:p>
        </w:tc>
      </w:tr>
      <w:tr w14:paraId="071CB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B38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D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204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172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97</w:t>
            </w:r>
          </w:p>
        </w:tc>
      </w:tr>
      <w:tr w14:paraId="4AB96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D2F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b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A2F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28D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479</w:t>
            </w:r>
          </w:p>
        </w:tc>
      </w:tr>
      <w:tr w14:paraId="48D4E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E35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WB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53C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C49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92</w:t>
            </w:r>
          </w:p>
        </w:tc>
      </w:tr>
      <w:tr w14:paraId="165C8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0DA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S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8DD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761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231</w:t>
            </w:r>
          </w:p>
        </w:tc>
      </w:tr>
      <w:tr w14:paraId="0C81D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EB9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L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922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2ED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380</w:t>
            </w:r>
          </w:p>
        </w:tc>
      </w:tr>
      <w:tr w14:paraId="5EF6C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3A4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Urine protei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A38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EF6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</w:tr>
      <w:tr w14:paraId="114FA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8E3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DL-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ACC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0AD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92</w:t>
            </w:r>
          </w:p>
        </w:tc>
      </w:tr>
      <w:tr w14:paraId="562DE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53D2B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Bil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C799D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657B0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107</w:t>
            </w:r>
          </w:p>
        </w:tc>
      </w:tr>
    </w:tbl>
    <w:p w14:paraId="3B44FD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-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WC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 xml:space="preserve">, triglyceride-glucose-waist circumference; 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SBP, systolic blood pressure; DBP, diastolic blood pressure; Hb, hemoglobin; WBC, white blood cell; ALT, alanine aminotransferase; AST, aspartate aminotransferase; TBil, total bilirubin; HDL-C, high density lipoprotein cholesterol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. VIF: variance inflation factor.</w:t>
      </w:r>
    </w:p>
    <w:p w14:paraId="60CF6FCD">
      <w:pPr>
        <w:rPr>
          <w:rFonts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  <w:br w:type="page"/>
      </w:r>
    </w:p>
    <w:p w14:paraId="3BE323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3 </w:t>
      </w:r>
    </w:p>
    <w:p w14:paraId="1100F6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Independen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v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ari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ulticollinearity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est for TyG-WHtR Model 3 and Model 4</w:t>
      </w:r>
    </w:p>
    <w:tbl>
      <w:tblPr>
        <w:tblStyle w:val="4"/>
        <w:tblW w:w="60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E391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FC421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161A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VIF</w:t>
            </w: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8BF4C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VIF</w:t>
            </w:r>
          </w:p>
        </w:tc>
      </w:tr>
      <w:tr w14:paraId="25CC9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AD6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y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-WHtR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F0D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43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0B1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53</w:t>
            </w:r>
          </w:p>
        </w:tc>
      </w:tr>
      <w:tr w14:paraId="13116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35E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40E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19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B12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89</w:t>
            </w:r>
          </w:p>
        </w:tc>
      </w:tr>
      <w:tr w14:paraId="40A58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A7D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g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D08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1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599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73</w:t>
            </w:r>
          </w:p>
        </w:tc>
      </w:tr>
      <w:tr w14:paraId="3952F4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8C9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moking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AD1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09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073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9</w:t>
            </w:r>
          </w:p>
        </w:tc>
      </w:tr>
      <w:tr w14:paraId="5F039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36D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lcohol consumptio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B47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2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46E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4</w:t>
            </w:r>
          </w:p>
        </w:tc>
      </w:tr>
      <w:tr w14:paraId="114DA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0C5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omorbidity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774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53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49B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57</w:t>
            </w:r>
          </w:p>
        </w:tc>
      </w:tr>
      <w:tr w14:paraId="6E996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F00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pertension risk level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7A6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04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F2C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4.214</w:t>
            </w:r>
          </w:p>
        </w:tc>
      </w:tr>
      <w:tr w14:paraId="28BED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4DF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ysical exercis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C0C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19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1C7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32</w:t>
            </w:r>
          </w:p>
        </w:tc>
      </w:tr>
      <w:tr w14:paraId="61E3F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D64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156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CFB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644</w:t>
            </w:r>
          </w:p>
        </w:tc>
      </w:tr>
      <w:tr w14:paraId="585E2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631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D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D22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09F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95</w:t>
            </w:r>
          </w:p>
        </w:tc>
      </w:tr>
      <w:tr w14:paraId="2FC6D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51E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b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C52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7AEB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476</w:t>
            </w:r>
          </w:p>
        </w:tc>
      </w:tr>
      <w:tr w14:paraId="230F1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0DD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WB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195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EA2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96</w:t>
            </w:r>
          </w:p>
        </w:tc>
      </w:tr>
      <w:tr w14:paraId="7AB3F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0B9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S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1DB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B83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228</w:t>
            </w:r>
          </w:p>
        </w:tc>
      </w:tr>
      <w:tr w14:paraId="7F510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77E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L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D9D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50D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366</w:t>
            </w:r>
          </w:p>
        </w:tc>
      </w:tr>
      <w:tr w14:paraId="17BCD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07E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Urine protei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485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DFE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9</w:t>
            </w:r>
          </w:p>
        </w:tc>
      </w:tr>
      <w:tr w14:paraId="20E36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60E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DL-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7F0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BB6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88</w:t>
            </w:r>
          </w:p>
        </w:tc>
      </w:tr>
      <w:tr w14:paraId="615D8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D5ACA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Bil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4CD76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F19E9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107</w:t>
            </w:r>
          </w:p>
        </w:tc>
      </w:tr>
    </w:tbl>
    <w:p w14:paraId="5CAF32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-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WHtR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 xml:space="preserve">, triglyceride-glucose-waist-to-height ratio; 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SBP, systolic blood pressure; DBP, diastolic blood pressure; Hb, hemoglobin; WBC, white blood cell; ALT, alanine aminotransferase; AST, aspartate aminotransferase; TBil, total bilirubin; HDL-C, high density lipoprotein cholesterol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. VIF: variance inflation factor.</w:t>
      </w:r>
    </w:p>
    <w:p w14:paraId="481F037F">
      <w:pPr>
        <w:rPr>
          <w:rFonts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Cs w:val="21"/>
          <w:highlight w:val="none"/>
          <w:shd w:val="clear" w:color="auto" w:fill="FFFFFF"/>
        </w:rPr>
        <w:br w:type="page"/>
      </w:r>
    </w:p>
    <w:p w14:paraId="3E6173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4 </w:t>
      </w:r>
    </w:p>
    <w:p w14:paraId="68D5E7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Independen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val="en-US" w:eastAsia="zh-CN"/>
        </w:rPr>
        <w:t>v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ari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 xml:space="preserve">ulticollinearity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est for TyG-BMI Model 3 and Model 4</w:t>
      </w:r>
    </w:p>
    <w:tbl>
      <w:tblPr>
        <w:tblStyle w:val="4"/>
        <w:tblW w:w="58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520D2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1F9E9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153AA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VIF</w:t>
            </w:r>
          </w:p>
        </w:tc>
        <w:tc>
          <w:tcPr>
            <w:tcW w:w="10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77693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 xml:space="preserve"> VIF</w:t>
            </w:r>
          </w:p>
        </w:tc>
      </w:tr>
      <w:tr w14:paraId="15A4C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276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y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-BMI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546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6</w:t>
            </w:r>
          </w:p>
        </w:tc>
        <w:tc>
          <w:tcPr>
            <w:tcW w:w="10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309E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19</w:t>
            </w:r>
          </w:p>
        </w:tc>
      </w:tr>
      <w:tr w14:paraId="6AF8C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EAB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3AC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29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FB0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68</w:t>
            </w:r>
          </w:p>
        </w:tc>
      </w:tr>
      <w:tr w14:paraId="6D79C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D44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g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B25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3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617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0</w:t>
            </w:r>
          </w:p>
        </w:tc>
      </w:tr>
      <w:tr w14:paraId="11C0E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F78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moking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27F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90F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3</w:t>
            </w:r>
          </w:p>
        </w:tc>
      </w:tr>
      <w:tr w14:paraId="7109D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C7E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lcohol consumptio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DCB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0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AB2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1</w:t>
            </w:r>
          </w:p>
        </w:tc>
      </w:tr>
      <w:tr w14:paraId="02570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CAF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omorbidity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7E3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1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A99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39</w:t>
            </w:r>
          </w:p>
        </w:tc>
      </w:tr>
      <w:tr w14:paraId="3DF38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32B4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ypertension risk level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172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91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3C5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  <w:t>4.349</w:t>
            </w:r>
          </w:p>
        </w:tc>
      </w:tr>
      <w:tr w14:paraId="3591A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A85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ysical exercise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0CC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18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6C8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30</w:t>
            </w:r>
          </w:p>
        </w:tc>
      </w:tr>
      <w:tr w14:paraId="10684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4F3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S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83B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C6B0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646</w:t>
            </w:r>
          </w:p>
        </w:tc>
      </w:tr>
      <w:tr w14:paraId="555C4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D13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DBP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4AB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A54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94</w:t>
            </w:r>
          </w:p>
        </w:tc>
      </w:tr>
      <w:tr w14:paraId="56CF7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B0E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b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A76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7B21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488</w:t>
            </w:r>
          </w:p>
        </w:tc>
      </w:tr>
      <w:tr w14:paraId="2D12F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99E3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WB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7DD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96C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92</w:t>
            </w:r>
          </w:p>
        </w:tc>
      </w:tr>
      <w:tr w14:paraId="4D9A8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98B7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S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726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D60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227</w:t>
            </w:r>
          </w:p>
        </w:tc>
      </w:tr>
      <w:tr w14:paraId="4746A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F2F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ALT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A9FA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90C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365</w:t>
            </w:r>
          </w:p>
        </w:tc>
      </w:tr>
      <w:tr w14:paraId="55F8A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715B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Urine protein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AC25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B31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8</w:t>
            </w:r>
          </w:p>
        </w:tc>
      </w:tr>
      <w:tr w14:paraId="77690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C9E8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HDL-C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A4D9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CAF6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17</w:t>
            </w:r>
          </w:p>
        </w:tc>
      </w:tr>
      <w:tr w14:paraId="287CD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32D7DF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TBil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904D92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/</w:t>
            </w:r>
          </w:p>
        </w:tc>
        <w:tc>
          <w:tcPr>
            <w:tcW w:w="10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FC9F6C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107</w:t>
            </w:r>
          </w:p>
        </w:tc>
      </w:tr>
    </w:tbl>
    <w:p w14:paraId="57D2F9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-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BMI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 xml:space="preserve">, triglyceride-glucose-body-mass index; 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SBP, systolic blood pressure; DBP, diastolic blood pressure; Hb, hemoglobin; WBC, white blood cell; ALT, alanine aminotransferase; AST, aspartate aminotransferase; TBil, total bilirubin; HDL-C, high density lipoprotein cholesterol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. VIF: variance inflation factor.</w:t>
      </w:r>
    </w:p>
    <w:p w14:paraId="5CE39BF5">
      <w:pPr>
        <w:rPr>
          <w:rFonts w:hint="eastAsia" w:ascii="Times New Roman" w:hAnsi="Times New Roman" w:cs="Times New Roman"/>
          <w:sz w:val="18"/>
          <w:szCs w:val="18"/>
          <w:highlight w:val="none"/>
        </w:rPr>
      </w:pPr>
    </w:p>
    <w:p w14:paraId="2009A61A">
      <w:pP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br w:type="page"/>
      </w:r>
    </w:p>
    <w:p w14:paraId="297CEC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 </w:t>
      </w:r>
    </w:p>
    <w:p w14:paraId="073A1D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Subgroup analysis and interaction test of TyG-WHtR</w:t>
      </w:r>
    </w:p>
    <w:tbl>
      <w:tblPr>
        <w:tblStyle w:val="6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312"/>
        <w:gridCol w:w="1161"/>
        <w:gridCol w:w="1415"/>
        <w:gridCol w:w="1335"/>
        <w:gridCol w:w="1631"/>
      </w:tblGrid>
      <w:tr w14:paraId="13E60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FD678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Subground</w:t>
            </w:r>
          </w:p>
        </w:tc>
        <w:tc>
          <w:tcPr>
            <w:tcW w:w="1312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3441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umber</w:t>
            </w:r>
          </w:p>
        </w:tc>
        <w:tc>
          <w:tcPr>
            <w:tcW w:w="1161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9CD8C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highlight w:val="none"/>
              </w:rPr>
              <w:t>OR</w:t>
            </w:r>
          </w:p>
        </w:tc>
        <w:tc>
          <w:tcPr>
            <w:tcW w:w="1415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01879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  <w:highlight w:val="none"/>
              </w:rPr>
              <w:t>95%CI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71FE48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value</w:t>
            </w:r>
          </w:p>
        </w:tc>
        <w:tc>
          <w:tcPr>
            <w:tcW w:w="1631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FCD26F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 xml:space="preserve"> for interaction</w:t>
            </w:r>
          </w:p>
        </w:tc>
      </w:tr>
      <w:tr w14:paraId="48DF1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63" w:type="dxa"/>
            <w:tcBorders>
              <w:top w:val="single" w:color="464F41" w:sz="4" w:space="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F9731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Gender</w:t>
            </w:r>
          </w:p>
        </w:tc>
        <w:tc>
          <w:tcPr>
            <w:tcW w:w="1312" w:type="dxa"/>
            <w:tcBorders>
              <w:top w:val="single" w:color="464F41" w:sz="4" w:space="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D8384F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tcBorders>
              <w:top w:val="single" w:color="464F41" w:sz="4" w:space="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854DE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tcBorders>
              <w:top w:val="single" w:color="464F41" w:sz="4" w:space="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C1F09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op w:val="single" w:color="464F41" w:sz="4" w:space="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E25F10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op w:val="single" w:color="464F41" w:sz="4" w:space="0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288C2D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B2CB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4D7E09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Female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1BD40E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87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9149D2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9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A2687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1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2856D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71387C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43</w:t>
            </w:r>
          </w:p>
        </w:tc>
      </w:tr>
      <w:tr w14:paraId="15A53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B054DD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ale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F2027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893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440A73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5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3DB270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5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.07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A7F5B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04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7C250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8380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643834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ge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318A8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5B84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C8E9D6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7CB38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1394E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0363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3D3628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5~80 years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8804F9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172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C1B35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61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5D75CA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1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33077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F843C8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</w:tr>
      <w:tr w14:paraId="49310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C13087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years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B826AB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93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5F95A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0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07B881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8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1C278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67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EDAE8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2041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457A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ypertension risk level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17EB6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BA1D28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D2A6AD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22A34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F6696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D67A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A426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oderate risk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A0D28C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595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7665B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9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A04CA0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6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.1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F5FF0C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04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44C3A4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70</w:t>
            </w:r>
          </w:p>
        </w:tc>
      </w:tr>
      <w:tr w14:paraId="52E3F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6FFC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igh risk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99FC8C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61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94D852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5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7EB6E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.26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.7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E05AE1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02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AD452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24B6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E7047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Very high risk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4A617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409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58712E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9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31F3F5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3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6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D7F52E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0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096A5F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7AF48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BA5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moking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84F3E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631026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2E6C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3DDCA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791FA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DE05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E9DA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20662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295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7C43C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8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225B5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5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927B54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6A157B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00</w:t>
            </w:r>
          </w:p>
        </w:tc>
      </w:tr>
      <w:tr w14:paraId="490A0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7D4D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B81C6C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70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4D338F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.04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6E5B07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94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.4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44961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7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F4DDC6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E8C5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BC73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cohol consumption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818C3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3294E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5338A7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505B4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354665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3FF74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B30A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3E47F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832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EB416F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5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5796A3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2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012BA7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86F83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</w:tr>
      <w:tr w14:paraId="401BA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91B0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25ED4E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33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4072A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.14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E144CA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47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.1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146101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D8E190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22A7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D4E9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morbidity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BCEB8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0B633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D6FB9A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CCAAC9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301985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8E30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A56E5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10AA2A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525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058A89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61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D7397F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8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.0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229A95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6F158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87</w:t>
            </w:r>
          </w:p>
        </w:tc>
      </w:tr>
      <w:tr w14:paraId="4D9F0E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51C5D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0EE946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240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45B40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5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CD1483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6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D939CA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4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C8F2AE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0E6D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89E51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rine protein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DAFCC8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A9F749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EBF9EA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3C8F6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8D70B7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67F9A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6646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B9211B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940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4A03D4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0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EB90BE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4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FD39A5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0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5B0C5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34</w:t>
            </w:r>
          </w:p>
        </w:tc>
      </w:tr>
      <w:tr w14:paraId="692AA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28F5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E0FED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25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E07051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64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BE7957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3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.19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39A7E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0E4E9F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A3A1E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D46F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ysical exercise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A4F347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C821B6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2E47C6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E611E0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8C5BA7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3C920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73C3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o</w:t>
            </w:r>
          </w:p>
        </w:tc>
        <w:tc>
          <w:tcPr>
            <w:tcW w:w="13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F8D8E0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883</w:t>
            </w:r>
          </w:p>
        </w:tc>
        <w:tc>
          <w:tcPr>
            <w:tcW w:w="11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1A1B6B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4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133EF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24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4D5D8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096B1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35</w:t>
            </w:r>
          </w:p>
        </w:tc>
      </w:tr>
      <w:tr w14:paraId="42DAF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3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911F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89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es</w:t>
            </w:r>
          </w:p>
        </w:tc>
        <w:tc>
          <w:tcPr>
            <w:tcW w:w="1312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25E03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882</w:t>
            </w:r>
          </w:p>
        </w:tc>
        <w:tc>
          <w:tcPr>
            <w:tcW w:w="1161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DBB3F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5</w:t>
            </w:r>
          </w:p>
        </w:tc>
        <w:tc>
          <w:tcPr>
            <w:tcW w:w="1415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B37B5D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13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E257C1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04</w:t>
            </w:r>
          </w:p>
        </w:tc>
        <w:tc>
          <w:tcPr>
            <w:tcW w:w="1631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A3862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 w14:paraId="5911EB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Segoe UI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-</w:t>
      </w:r>
      <w:r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WHtR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, triglyceride-glucose-waist-to-height ratio.</w:t>
      </w:r>
    </w:p>
    <w:p w14:paraId="3459C3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</w:p>
    <w:p w14:paraId="73F4B1F3">
      <w:pP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br w:type="page"/>
      </w:r>
    </w:p>
    <w:p w14:paraId="1DB588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 </w:t>
      </w:r>
    </w:p>
    <w:p w14:paraId="314E2E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Subgroup analysis and interaction test of TyG-WC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322"/>
        <w:gridCol w:w="1151"/>
        <w:gridCol w:w="1416"/>
        <w:gridCol w:w="1335"/>
        <w:gridCol w:w="1631"/>
      </w:tblGrid>
      <w:tr w14:paraId="1C6BE2C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39D028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Subground</w:t>
            </w:r>
          </w:p>
        </w:tc>
        <w:tc>
          <w:tcPr>
            <w:tcW w:w="132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3776292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umber</w:t>
            </w:r>
          </w:p>
        </w:tc>
        <w:tc>
          <w:tcPr>
            <w:tcW w:w="11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0F5B89B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OR</w:t>
            </w:r>
          </w:p>
        </w:tc>
        <w:tc>
          <w:tcPr>
            <w:tcW w:w="141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63AB01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95%CI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65F6AE4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163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top"/>
          </w:tcPr>
          <w:p w14:paraId="270A34D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 xml:space="preserve"> for interaction</w:t>
            </w:r>
          </w:p>
        </w:tc>
      </w:tr>
      <w:tr w14:paraId="0F91B09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42800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Gender</w:t>
            </w:r>
          </w:p>
        </w:tc>
        <w:tc>
          <w:tcPr>
            <w:tcW w:w="13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720EF5F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A9AE56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CD3AD7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18B6DF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9FEEE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CC45EB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F17C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DE0F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7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7709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2212C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2DBBA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423DF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290</w:t>
            </w:r>
          </w:p>
        </w:tc>
      </w:tr>
      <w:tr w14:paraId="2F19EF2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994D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B5BA7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9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49D3D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A1CF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22960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5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D4C08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1F512E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CCD8B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Age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DACC6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6B33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8EB39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27A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7FC7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075FC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44670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65~80 years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F7460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317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B8D8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7DB6D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491BE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0455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</w:tr>
      <w:tr w14:paraId="4327C2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991B4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≥80 years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AC08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59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958AC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DF177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CD029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32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07488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0CC7D4E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4B35A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Hypertension risk level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08320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DB36B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CC179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5694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B7D89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80F6B2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BE76D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Moderate risk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7224C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59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85C62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A8DB8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10FCC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18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39D8E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48</w:t>
            </w:r>
          </w:p>
        </w:tc>
      </w:tr>
      <w:tr w14:paraId="7BC17F6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B1A39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High risk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2A6C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76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37AE6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3093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E832F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3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03F36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1F655C3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1922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Very high risk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58B89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40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DA47F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F805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B66B0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4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E7FFB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1D6570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2ECD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Smoking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C7AD0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CC5F2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C5BC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39961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1EFA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1499E87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A564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5B7E8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329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9A5A1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09B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AEA3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56C6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369</w:t>
            </w:r>
          </w:p>
        </w:tc>
      </w:tr>
      <w:tr w14:paraId="436E2A4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7DA87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DB40E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47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FF5EC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1530E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66F88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38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435BF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DB6B48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7D035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Alcohol consumption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6CDE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239BD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D083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5E1A3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62F91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5355D9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089B0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EB282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83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925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A99D8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31ACE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84011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</w:tr>
      <w:tr w14:paraId="74E8B4C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CA76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73A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93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72805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8EE8D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F2A70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10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42707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4C3E488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bottom w:val="nil"/>
            </w:tcBorders>
            <w:shd w:val="clear" w:color="auto" w:fill="auto"/>
            <w:vAlign w:val="top"/>
          </w:tcPr>
          <w:p w14:paraId="43FDC2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Comorbidity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vAlign w:val="top"/>
          </w:tcPr>
          <w:p w14:paraId="641415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top"/>
          </w:tcPr>
          <w:p w14:paraId="4571294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vAlign w:val="top"/>
          </w:tcPr>
          <w:p w14:paraId="405A28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vAlign w:val="top"/>
          </w:tcPr>
          <w:p w14:paraId="6F5DDEA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vAlign w:val="top"/>
          </w:tcPr>
          <w:p w14:paraId="7F32C1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0A5A75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op w:val="nil"/>
            </w:tcBorders>
            <w:shd w:val="clear" w:color="auto" w:fill="auto"/>
            <w:vAlign w:val="top"/>
          </w:tcPr>
          <w:p w14:paraId="5984BE5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vAlign w:val="top"/>
          </w:tcPr>
          <w:p w14:paraId="627CA37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52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top"/>
          </w:tcPr>
          <w:p w14:paraId="43DFD37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vAlign w:val="top"/>
          </w:tcPr>
          <w:p w14:paraId="4F26061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vAlign w:val="top"/>
          </w:tcPr>
          <w:p w14:paraId="6B08CC0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vAlign w:val="top"/>
          </w:tcPr>
          <w:p w14:paraId="27B6AF6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455</w:t>
            </w:r>
          </w:p>
        </w:tc>
      </w:tr>
      <w:tr w14:paraId="741A68B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D496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5C236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24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62821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EEC8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7C874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2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EF01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77B652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47DB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Urine protein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7E8F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210E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3AEE3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148E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81020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62037B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E19F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06132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94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F5FEA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159FC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F20F6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EAFB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316</w:t>
            </w:r>
          </w:p>
        </w:tc>
      </w:tr>
      <w:tr w14:paraId="2302B14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D4AE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C4AA2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82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FF80C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A25A5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7E23E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4EABC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2CE3A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12242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Physical exercise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560A5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3B233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D8F19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4CC89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14CC1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4C59949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F537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317D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8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F048D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797C5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9964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94B32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688</w:t>
            </w:r>
          </w:p>
        </w:tc>
      </w:tr>
      <w:tr w14:paraId="5C55D12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64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2E4A58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2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D72518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82</w:t>
            </w:r>
          </w:p>
        </w:tc>
        <w:tc>
          <w:tcPr>
            <w:tcW w:w="115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6BA199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1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677686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2E05C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2</w:t>
            </w:r>
          </w:p>
        </w:tc>
        <w:tc>
          <w:tcPr>
            <w:tcW w:w="163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7136F4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</w:tbl>
    <w:p w14:paraId="020B18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-WC, triglyceride-glucose-waist circumference.</w:t>
      </w:r>
    </w:p>
    <w:p w14:paraId="7451660A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adjustRightInd w:val="0"/>
        <w:snapToGrid w:val="0"/>
        <w:spacing w:before="100" w:after="100" w:line="360" w:lineRule="auto"/>
        <w:ind w:left="100" w:right="100"/>
        <w:jc w:val="left"/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</w:pPr>
    </w:p>
    <w:p w14:paraId="168D5342">
      <w:pP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br w:type="page"/>
      </w:r>
    </w:p>
    <w:p w14:paraId="56A36F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 </w:t>
      </w:r>
    </w:p>
    <w:p w14:paraId="6CA26E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Subgroup analysis and interaction test of TyG</w:t>
      </w:r>
    </w:p>
    <w:tbl>
      <w:tblPr>
        <w:tblStyle w:val="6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338"/>
        <w:gridCol w:w="1131"/>
        <w:gridCol w:w="1426"/>
        <w:gridCol w:w="1365"/>
        <w:gridCol w:w="1600"/>
      </w:tblGrid>
      <w:tr w14:paraId="7D697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1823848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Subground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3B8F354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umber</w:t>
            </w:r>
          </w:p>
        </w:tc>
        <w:tc>
          <w:tcPr>
            <w:tcW w:w="1131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558DE8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OR</w:t>
            </w:r>
          </w:p>
        </w:tc>
        <w:tc>
          <w:tcPr>
            <w:tcW w:w="1426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54FDB56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95%CI</w:t>
            </w:r>
          </w:p>
        </w:tc>
        <w:tc>
          <w:tcPr>
            <w:tcW w:w="1365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5965903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1600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42310CC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 xml:space="preserve"> for interaction</w:t>
            </w:r>
          </w:p>
        </w:tc>
      </w:tr>
      <w:tr w14:paraId="77D56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5494034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Gender</w:t>
            </w:r>
          </w:p>
        </w:tc>
        <w:tc>
          <w:tcPr>
            <w:tcW w:w="1338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07BA32A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135466A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7ED98CB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1E1E90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7721B7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3D634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tcBorders>
              <w:top w:val="nil"/>
            </w:tcBorders>
            <w:shd w:val="clear" w:color="auto" w:fill="auto"/>
            <w:vAlign w:val="top"/>
          </w:tcPr>
          <w:p w14:paraId="2C3C353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338" w:type="dxa"/>
            <w:tcBorders>
              <w:top w:val="nil"/>
            </w:tcBorders>
            <w:shd w:val="clear" w:color="auto" w:fill="auto"/>
            <w:vAlign w:val="top"/>
          </w:tcPr>
          <w:p w14:paraId="2DD9C39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72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  <w:vAlign w:val="top"/>
          </w:tcPr>
          <w:p w14:paraId="633A2AB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41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top"/>
          </w:tcPr>
          <w:p w14:paraId="3AEFE2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4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7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vAlign w:val="top"/>
          </w:tcPr>
          <w:p w14:paraId="28FC2C9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2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vAlign w:val="top"/>
          </w:tcPr>
          <w:p w14:paraId="10F3623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346</w:t>
            </w:r>
          </w:p>
        </w:tc>
      </w:tr>
      <w:tr w14:paraId="4D22B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6837FF0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38665B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93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0C4DB28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24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2C7A5B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3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6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30022D3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138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3AB4F90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72568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0B187D8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Age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473647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shd w:val="clear" w:color="auto" w:fill="auto"/>
            <w:vAlign w:val="top"/>
          </w:tcPr>
          <w:p w14:paraId="1CAFD7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top"/>
          </w:tcPr>
          <w:p w14:paraId="72852F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 w14:paraId="01AC2C9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47A6D5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5665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67A2076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65~80 years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5A8B332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3172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611066D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43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4975B6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6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7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61B8DFB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441B209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</w:tr>
      <w:tr w14:paraId="2B948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45D8443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≥80 years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1AC6125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593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0C2716E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7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101B653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87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5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7A3777E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287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5C448AA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B53B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428244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Hypertension risk level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1CBD4F2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shd w:val="clear" w:color="auto" w:fill="auto"/>
            <w:vAlign w:val="top"/>
          </w:tcPr>
          <w:p w14:paraId="1DDC8C9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top"/>
          </w:tcPr>
          <w:p w14:paraId="23A0280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 w14:paraId="66E2594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0732F4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566BD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2E31A0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Moderate risk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1695B2C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595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5C6E32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34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589993A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9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8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54BC2A8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56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50E942C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156</w:t>
            </w:r>
          </w:p>
        </w:tc>
      </w:tr>
      <w:tr w14:paraId="1EFB3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6C04699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High risk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50001C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761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578D015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63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2A2A2B0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9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.4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726E422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16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0991BCE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49F9A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3C97D72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Very high risk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71B9526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409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7258794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6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35C4AAB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2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4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5143911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214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45738D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7A5B3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176B31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Smoking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16D4BAF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shd w:val="clear" w:color="auto" w:fill="auto"/>
            <w:vAlign w:val="top"/>
          </w:tcPr>
          <w:p w14:paraId="7E0832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top"/>
          </w:tcPr>
          <w:p w14:paraId="7254624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 w14:paraId="6A06BC7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465C584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8AA7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58DC69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388DF13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3295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7DC081C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29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6EE6A5A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8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5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53AE6FD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5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8FE82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70</w:t>
            </w:r>
          </w:p>
        </w:tc>
      </w:tr>
      <w:tr w14:paraId="7AA27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08DB61F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0850765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470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039106E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.04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39CDEF3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3.8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54D7346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24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4A34D0A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124EE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1D2D780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Alcohol consumption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4F19EE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shd w:val="clear" w:color="auto" w:fill="auto"/>
            <w:vAlign w:val="top"/>
          </w:tcPr>
          <w:p w14:paraId="21B3C5F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top"/>
          </w:tcPr>
          <w:p w14:paraId="4A5991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 w14:paraId="7987E8C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5A46D4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CC6C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0B8502E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4DFB339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832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0702DDD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33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5969642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1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59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66EC64F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2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46B1ECC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</w:tr>
      <w:tr w14:paraId="042CB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250885C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0E9925A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933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212EA3F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36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53455BA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5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9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4A2677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84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600FA0F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5499C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0EED6C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Comorbidity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5F9EA9D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shd w:val="clear" w:color="auto" w:fill="auto"/>
            <w:vAlign w:val="top"/>
          </w:tcPr>
          <w:p w14:paraId="1F12AED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top"/>
          </w:tcPr>
          <w:p w14:paraId="3EA5E15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 w14:paraId="581C834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5BB2382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50087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0D5973E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51DD0E4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525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70C89AF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40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5A7574A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1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7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624FA9E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4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6243C9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336</w:t>
            </w:r>
          </w:p>
        </w:tc>
      </w:tr>
      <w:tr w14:paraId="03737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5EA7175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02BE849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240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1A5E824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21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5902904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5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55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7B1E433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124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BA0A40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44FE8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3597319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Urine protein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28B4DD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shd w:val="clear" w:color="auto" w:fill="auto"/>
            <w:vAlign w:val="top"/>
          </w:tcPr>
          <w:p w14:paraId="18C849B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top"/>
          </w:tcPr>
          <w:p w14:paraId="6AE420F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 w14:paraId="42E91EB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1591488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2CB4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4C67FF3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3E29D1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940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1B3A6C2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6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78677DC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4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43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59B482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159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07DB177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79</w:t>
            </w:r>
          </w:p>
        </w:tc>
      </w:tr>
      <w:tr w14:paraId="62CF6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44536C2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74597C2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825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2B0DA0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73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051E3DB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3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.3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379A8D7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48ED209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383115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596C5D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Physical exercise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4DF8F1E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31" w:type="dxa"/>
            <w:shd w:val="clear" w:color="auto" w:fill="auto"/>
            <w:vAlign w:val="top"/>
          </w:tcPr>
          <w:p w14:paraId="7FDCD57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top"/>
          </w:tcPr>
          <w:p w14:paraId="3B49AFC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65" w:type="dxa"/>
            <w:shd w:val="clear" w:color="auto" w:fill="auto"/>
            <w:vAlign w:val="top"/>
          </w:tcPr>
          <w:p w14:paraId="2057EF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6F44D1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05BB8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shd w:val="clear" w:color="auto" w:fill="auto"/>
            <w:vAlign w:val="top"/>
          </w:tcPr>
          <w:p w14:paraId="2D33451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38" w:type="dxa"/>
            <w:shd w:val="clear" w:color="auto" w:fill="auto"/>
            <w:vAlign w:val="top"/>
          </w:tcPr>
          <w:p w14:paraId="08AC4A1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83</w:t>
            </w:r>
          </w:p>
        </w:tc>
        <w:tc>
          <w:tcPr>
            <w:tcW w:w="1131" w:type="dxa"/>
            <w:shd w:val="clear" w:color="auto" w:fill="auto"/>
            <w:vAlign w:val="top"/>
          </w:tcPr>
          <w:p w14:paraId="20EC19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24</w:t>
            </w:r>
          </w:p>
        </w:tc>
        <w:tc>
          <w:tcPr>
            <w:tcW w:w="1426" w:type="dxa"/>
            <w:shd w:val="clear" w:color="auto" w:fill="auto"/>
            <w:vAlign w:val="top"/>
          </w:tcPr>
          <w:p w14:paraId="5122F7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9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5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shd w:val="clear" w:color="auto" w:fill="auto"/>
            <w:vAlign w:val="top"/>
          </w:tcPr>
          <w:p w14:paraId="264E551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63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332EE44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288</w:t>
            </w:r>
          </w:p>
        </w:tc>
      </w:tr>
      <w:tr w14:paraId="42CE8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57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64396E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38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2CBCD4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82</w:t>
            </w:r>
          </w:p>
        </w:tc>
        <w:tc>
          <w:tcPr>
            <w:tcW w:w="113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19FE960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47</w:t>
            </w:r>
          </w:p>
        </w:tc>
        <w:tc>
          <w:tcPr>
            <w:tcW w:w="142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6D284C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15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88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65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E59370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2</w:t>
            </w:r>
          </w:p>
        </w:tc>
        <w:tc>
          <w:tcPr>
            <w:tcW w:w="160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2DC64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</w:tbl>
    <w:p w14:paraId="5BA9B6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, triglyceride-glucose index.</w:t>
      </w:r>
    </w:p>
    <w:p w14:paraId="33D4252C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adjustRightInd w:val="0"/>
        <w:snapToGrid w:val="0"/>
        <w:spacing w:before="100" w:after="100" w:line="360" w:lineRule="auto"/>
        <w:ind w:left="100" w:right="100"/>
        <w:jc w:val="left"/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</w:pPr>
    </w:p>
    <w:p w14:paraId="2894C794">
      <w:pP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br w:type="page"/>
      </w:r>
    </w:p>
    <w:p w14:paraId="0FA391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/>
        </w:rPr>
        <w:t>8</w:t>
      </w:r>
    </w:p>
    <w:p w14:paraId="201545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shd w:val="clear" w:color="auto" w:fill="FFFFFF"/>
        </w:rPr>
        <w:t>Subgroup analysis and interaction test of TyG-BMI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348"/>
        <w:gridCol w:w="1121"/>
        <w:gridCol w:w="1446"/>
        <w:gridCol w:w="1356"/>
        <w:gridCol w:w="1600"/>
      </w:tblGrid>
      <w:tr w14:paraId="1352E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7904FEC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Subground</w:t>
            </w:r>
          </w:p>
        </w:tc>
        <w:tc>
          <w:tcPr>
            <w:tcW w:w="1348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0F68F81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umber</w:t>
            </w:r>
          </w:p>
        </w:tc>
        <w:tc>
          <w:tcPr>
            <w:tcW w:w="1121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3125569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OR</w:t>
            </w:r>
          </w:p>
        </w:tc>
        <w:tc>
          <w:tcPr>
            <w:tcW w:w="1446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6C71B19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95%CI</w:t>
            </w:r>
          </w:p>
        </w:tc>
        <w:tc>
          <w:tcPr>
            <w:tcW w:w="1356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3666EDE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1600" w:type="dxa"/>
            <w:tcBorders>
              <w:top w:val="single" w:color="auto" w:sz="12" w:space="0"/>
              <w:bottom w:val="single" w:color="464F41" w:sz="4" w:space="0"/>
            </w:tcBorders>
            <w:shd w:val="clear" w:color="auto" w:fill="auto"/>
            <w:vAlign w:val="top"/>
          </w:tcPr>
          <w:p w14:paraId="54359C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for interaction</w:t>
            </w:r>
          </w:p>
        </w:tc>
      </w:tr>
      <w:tr w14:paraId="09070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480754F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Gender</w:t>
            </w:r>
          </w:p>
        </w:tc>
        <w:tc>
          <w:tcPr>
            <w:tcW w:w="1348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3FA9C92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71FD844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4441314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3D4FE7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tcBorders>
              <w:top w:val="single" w:color="464F41" w:sz="4" w:space="0"/>
              <w:bottom w:val="nil"/>
            </w:tcBorders>
            <w:shd w:val="clear" w:color="auto" w:fill="auto"/>
            <w:vAlign w:val="top"/>
          </w:tcPr>
          <w:p w14:paraId="13CB83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4AECFE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tcBorders>
              <w:top w:val="nil"/>
            </w:tcBorders>
            <w:shd w:val="clear" w:color="auto" w:fill="auto"/>
            <w:vAlign w:val="top"/>
          </w:tcPr>
          <w:p w14:paraId="1CB4A5E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top"/>
          </w:tcPr>
          <w:p w14:paraId="57F0A0F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72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vAlign w:val="top"/>
          </w:tcPr>
          <w:p w14:paraId="0F1B36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vAlign w:val="top"/>
          </w:tcPr>
          <w:p w14:paraId="04A45F8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  <w:vAlign w:val="top"/>
          </w:tcPr>
          <w:p w14:paraId="77E2A15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vAlign w:val="top"/>
          </w:tcPr>
          <w:p w14:paraId="5F61928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650</w:t>
            </w:r>
          </w:p>
        </w:tc>
      </w:tr>
      <w:tr w14:paraId="4CED4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70DD33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620E4E1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93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040FD6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12E1C1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7225397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187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7975979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0058F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2C14690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Age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6BDB8C9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top"/>
          </w:tcPr>
          <w:p w14:paraId="6B9B95A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 w14:paraId="323C671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vAlign w:val="top"/>
          </w:tcPr>
          <w:p w14:paraId="2C345E0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0F76DA7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49188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1C4EF07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65~80 years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53819DC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3172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1B196A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1E69D06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0D5E1A4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3826913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</w:tr>
      <w:tr w14:paraId="4EA56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69EAA9D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≥80 years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26DD8B3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593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5A09269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4D5D500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2D8834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72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4CC90D1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E3AB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7202638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Hypertension risk level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274DC51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top"/>
          </w:tcPr>
          <w:p w14:paraId="4A9D68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 w14:paraId="33F579B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vAlign w:val="top"/>
          </w:tcPr>
          <w:p w14:paraId="5855881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607ED4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1464D6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2444A76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Moderate risk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56739E6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595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1C374BB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1365033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77BFEC5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143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79156BB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63</w:t>
            </w:r>
          </w:p>
        </w:tc>
      </w:tr>
      <w:tr w14:paraId="78BD9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2B6EF41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High risk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0E63337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761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0790F3F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04B79A7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3F30660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54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ABAC0F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33CC8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157F45B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Very high risk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33D8FA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409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4D3B641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65D9700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7FF4CF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3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8D7CE0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047BBD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43E3A39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Smoking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47A9D85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top"/>
          </w:tcPr>
          <w:p w14:paraId="776D1D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 w14:paraId="65189E9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vAlign w:val="top"/>
          </w:tcPr>
          <w:p w14:paraId="06195EC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5C929B3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67361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3F878B2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17F055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3295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14D8F46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3F8F734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6EA3EF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E51A6E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566</w:t>
            </w:r>
          </w:p>
        </w:tc>
      </w:tr>
      <w:tr w14:paraId="5E94B0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73401E6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355B0A7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470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2DD5BC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13592F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99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7056D7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293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1A279E4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30701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188C77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Alcohol consumption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2011C85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top"/>
          </w:tcPr>
          <w:p w14:paraId="62701D2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 w14:paraId="4A6E596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vAlign w:val="top"/>
          </w:tcPr>
          <w:p w14:paraId="140869C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602F3E5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7C667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631B48A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3F6E84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832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008D68E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6BCCD46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116CB1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783F763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</w:tr>
      <w:tr w14:paraId="642C7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63A1560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35938B4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933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35B3849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70E8EB4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31785C6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445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5BE8D93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216CF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5F3E226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Comorbidity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2D7281F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top"/>
          </w:tcPr>
          <w:p w14:paraId="74E1F30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 w14:paraId="2DE5C9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vAlign w:val="top"/>
          </w:tcPr>
          <w:p w14:paraId="4367528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04465F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01C26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5E389CB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72B0099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525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4663CCE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744E6D4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23D28DE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5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AE29C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438</w:t>
            </w:r>
          </w:p>
        </w:tc>
      </w:tr>
      <w:tr w14:paraId="6467E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3DA9D7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544C6E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240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3495870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335833A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1806FDF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4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52AB100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4613B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002F34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Urine protein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398146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top"/>
          </w:tcPr>
          <w:p w14:paraId="5FCE00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 w14:paraId="11FF05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vAlign w:val="top"/>
          </w:tcPr>
          <w:p w14:paraId="7E829A1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6E13530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36688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17DDCA7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282DCEA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2940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471AAB2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47C3692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603B7A0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13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71CB70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228</w:t>
            </w:r>
          </w:p>
        </w:tc>
      </w:tr>
      <w:tr w14:paraId="19464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47AB22F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5A109E9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825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30C3954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05A96F7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0DC9852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.001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00A5E00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05183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53CDB72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Physical exercise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56EDFC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121" w:type="dxa"/>
            <w:shd w:val="clear" w:color="auto" w:fill="auto"/>
            <w:vAlign w:val="top"/>
          </w:tcPr>
          <w:p w14:paraId="404FCB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 w14:paraId="10B9B6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356" w:type="dxa"/>
            <w:shd w:val="clear" w:color="auto" w:fill="auto"/>
            <w:vAlign w:val="top"/>
          </w:tcPr>
          <w:p w14:paraId="4BFA5A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  <w:tc>
          <w:tcPr>
            <w:tcW w:w="1600" w:type="dxa"/>
            <w:shd w:val="clear" w:color="auto" w:fill="auto"/>
            <w:vAlign w:val="top"/>
          </w:tcPr>
          <w:p w14:paraId="5B97FEE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 w14:paraId="17E70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shd w:val="clear" w:color="auto" w:fill="auto"/>
            <w:vAlign w:val="top"/>
          </w:tcPr>
          <w:p w14:paraId="508924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1348" w:type="dxa"/>
            <w:shd w:val="clear" w:color="auto" w:fill="auto"/>
            <w:vAlign w:val="top"/>
          </w:tcPr>
          <w:p w14:paraId="3FC1E7B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83</w:t>
            </w:r>
          </w:p>
        </w:tc>
        <w:tc>
          <w:tcPr>
            <w:tcW w:w="1121" w:type="dxa"/>
            <w:shd w:val="clear" w:color="auto" w:fill="auto"/>
            <w:vAlign w:val="top"/>
          </w:tcPr>
          <w:p w14:paraId="22849E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shd w:val="clear" w:color="auto" w:fill="auto"/>
            <w:vAlign w:val="top"/>
          </w:tcPr>
          <w:p w14:paraId="75305D9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shd w:val="clear" w:color="auto" w:fill="auto"/>
            <w:vAlign w:val="top"/>
          </w:tcPr>
          <w:p w14:paraId="2BFAC8B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shd w:val="clear" w:color="auto" w:fill="auto"/>
            <w:vAlign w:val="top"/>
          </w:tcPr>
          <w:p w14:paraId="23965F0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0572</w:t>
            </w:r>
          </w:p>
        </w:tc>
      </w:tr>
      <w:tr w14:paraId="7BA83A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648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268AAC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1348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DE3AB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882</w:t>
            </w:r>
          </w:p>
        </w:tc>
        <w:tc>
          <w:tcPr>
            <w:tcW w:w="1121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EB6349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44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8E0125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0,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1.01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  <w:t>)</w:t>
            </w:r>
          </w:p>
        </w:tc>
        <w:tc>
          <w:tcPr>
            <w:tcW w:w="1356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310812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  <w:t>&lt;0.001</w:t>
            </w:r>
          </w:p>
        </w:tc>
        <w:tc>
          <w:tcPr>
            <w:tcW w:w="1600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4C7D63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</w:tbl>
    <w:p w14:paraId="337953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TyG-BMI, triglyceride-glucose-body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  <w:t>mass index.</w:t>
      </w:r>
    </w:p>
    <w:p w14:paraId="17AEFF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</w:p>
    <w:p w14:paraId="7E5D0464">
      <w:pPr>
        <w:rPr>
          <w:rFonts w:hint="default" w:ascii="Times New Roman" w:hAnsi="Times New Roman" w:cs="Times New Roman" w:eastAsiaTheme="minorHAnsi"/>
          <w:b/>
          <w:color w:val="E54C5E" w:themeColor="accent6"/>
          <w:kern w:val="0"/>
          <w:sz w:val="24"/>
          <w:szCs w:val="24"/>
          <w:lang w:eastAsia="en-US"/>
          <w14:textFill>
            <w14:solidFill>
              <w14:schemeClr w14:val="accent6"/>
            </w14:solidFill>
          </w14:textFill>
        </w:rPr>
      </w:pPr>
      <w:r>
        <w:rPr>
          <w:rFonts w:hint="default" w:ascii="Times New Roman" w:hAnsi="Times New Roman" w:cs="Times New Roman" w:eastAsiaTheme="minorHAnsi"/>
          <w:b/>
          <w:color w:val="E54C5E" w:themeColor="accent6"/>
          <w:kern w:val="0"/>
          <w:sz w:val="24"/>
          <w:szCs w:val="24"/>
          <w:lang w:eastAsia="en-US"/>
          <w14:textFill>
            <w14:solidFill>
              <w14:schemeClr w14:val="accent6"/>
            </w14:solidFill>
          </w14:textFill>
        </w:rPr>
        <w:br w:type="page"/>
      </w:r>
    </w:p>
    <w:p w14:paraId="18ED14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ascii="Times New Roman" w:hAnsi="Times New Roman" w:cs="Times New Roman" w:eastAsiaTheme="minorHAnsi"/>
          <w:b/>
          <w:color w:val="auto"/>
          <w:kern w:val="0"/>
          <w:sz w:val="24"/>
          <w:szCs w:val="24"/>
          <w:lang w:eastAsia="en-US"/>
        </w:rPr>
      </w:pPr>
      <w:r>
        <w:rPr>
          <w:rFonts w:hint="default" w:ascii="Times New Roman" w:hAnsi="Times New Roman" w:cs="Times New Roman" w:eastAsiaTheme="minorHAnsi"/>
          <w:b/>
          <w:color w:val="auto"/>
          <w:kern w:val="0"/>
          <w:sz w:val="24"/>
          <w:szCs w:val="24"/>
          <w:lang w:eastAsia="en-US"/>
        </w:rPr>
        <w:t>Supplementary Table 9</w:t>
      </w:r>
    </w:p>
    <w:p w14:paraId="6C266F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</w:rPr>
        <w:t xml:space="preserve">Interaction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</w:rPr>
        <w:t xml:space="preserve">nalysis of TyG and WHtR on th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</w:rPr>
        <w:t xml:space="preserve">isk of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</w:rPr>
        <w:t xml:space="preserve">enal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</w:rPr>
        <w:t xml:space="preserve">unction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</w:rPr>
        <w:t>ecline</w:t>
      </w:r>
    </w:p>
    <w:tbl>
      <w:tblPr>
        <w:tblStyle w:val="4"/>
        <w:tblW w:w="400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867"/>
        <w:gridCol w:w="1190"/>
      </w:tblGrid>
      <w:tr w14:paraId="7841F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132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7A09B9D">
            <w:pPr>
              <w:widowControl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245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97D632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auto"/>
                <w:szCs w:val="21"/>
                <w:lang w:val="en-US" w:eastAsia="zh-CN"/>
              </w:rPr>
              <w:t>OR (95%CI)</w:t>
            </w:r>
          </w:p>
        </w:tc>
        <w:tc>
          <w:tcPr>
            <w:tcW w:w="122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E0BA66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iCs/>
                <w:color w:val="auto"/>
                <w:szCs w:val="21"/>
              </w:rPr>
              <w:t>P value</w:t>
            </w:r>
          </w:p>
        </w:tc>
      </w:tr>
      <w:tr w14:paraId="03304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13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A68B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TyG +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WHtR</w:t>
            </w:r>
          </w:p>
        </w:tc>
        <w:tc>
          <w:tcPr>
            <w:tcW w:w="245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E446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  <w:t>reference</w:t>
            </w:r>
          </w:p>
        </w:tc>
        <w:tc>
          <w:tcPr>
            <w:tcW w:w="12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8F9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-</w:t>
            </w:r>
          </w:p>
        </w:tc>
      </w:tr>
      <w:tr w14:paraId="148E6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39C9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 TyG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WHtR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D4DC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1.097 (0.755–1.59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B613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0.627</w:t>
            </w:r>
          </w:p>
        </w:tc>
      </w:tr>
      <w:tr w14:paraId="4E1B9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31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 WHtR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+low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TyG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2EB4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1.236 (0.892–1.713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E5B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0.203</w:t>
            </w:r>
          </w:p>
        </w:tc>
      </w:tr>
      <w:tr w14:paraId="3155B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072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high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TyG +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 xml:space="preserve"> WHtR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F222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1.666 (1.197–2.319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1216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0.002</w:t>
            </w:r>
          </w:p>
        </w:tc>
      </w:tr>
      <w:tr w14:paraId="58334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33AE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  <w:t>Multiplicative interaction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4EB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-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882C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  <w:t>0.065</w:t>
            </w:r>
          </w:p>
        </w:tc>
      </w:tr>
      <w:tr w14:paraId="32C8C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13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1364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  <w:t>Additive interaction (RERI)</w:t>
            </w:r>
          </w:p>
        </w:tc>
        <w:tc>
          <w:tcPr>
            <w:tcW w:w="24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92415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</w:rPr>
              <w:t>0.334 (–0.170 to 0.837)</w:t>
            </w:r>
          </w:p>
        </w:tc>
        <w:tc>
          <w:tcPr>
            <w:tcW w:w="12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7D152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9" w:lineRule="exact"/>
              <w:ind w:left="100" w:right="100"/>
              <w:jc w:val="center"/>
              <w:textAlignment w:val="auto"/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  <w:t>-</w:t>
            </w:r>
          </w:p>
        </w:tc>
      </w:tr>
    </w:tbl>
    <w:p w14:paraId="7073A8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Models were adjusted for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gender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, age, smoking, alcohol consumption, comorbidities, hypertension risk level, physical exercise, DBP, SBP, urine protein, HDL-C, TBil, ALT, AST, Hb and WBC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DBP, diastolic blood pressure; SBP, systolic blood pressure; HDL-C, high density lipoprotein cholesterol; TBil, total bilirubin; ALT, alanine aminotransferase; AST, aspartate aminotransferase; Hb, hemoglobin;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WBC, white blood cell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TyG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,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 xml:space="preserve"> triglyceride-glucose index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eastAsia="en-US"/>
        </w:rPr>
        <w:t>WHtR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eastAsia="en-US"/>
        </w:rPr>
        <w:t>waist-to-height ratio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; Statistical significance of multiplicative interaction was assessed by the P value. For additive interaction , statistical significance is determined by whether the 95% confidence interval excludes 0.</w:t>
      </w:r>
    </w:p>
    <w:p w14:paraId="39C927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Segoe UI" w:cs="Times New Roman"/>
          <w:sz w:val="24"/>
          <w:szCs w:val="24"/>
          <w:highlight w:val="none"/>
          <w:shd w:val="clear" w:color="auto" w:fill="FFFFFF"/>
        </w:rPr>
      </w:pPr>
    </w:p>
    <w:p w14:paraId="1EC2CADD">
      <w:pPr>
        <w:rPr>
          <w:rFonts w:hint="eastAsia" w:ascii="Times New Roman" w:hAnsi="Times New Roman" w:cs="Times New Roman" w:eastAsiaTheme="minorHAnsi"/>
          <w:b/>
          <w:color w:val="E54C5E" w:themeColor="accent6"/>
          <w:kern w:val="0"/>
          <w:sz w:val="24"/>
          <w:szCs w:val="24"/>
          <w:lang w:val="en-US" w:eastAsia="zh-CN"/>
          <w14:textFill>
            <w14:solidFill>
              <w14:schemeClr w14:val="accent6"/>
            </w14:solidFill>
          </w14:textFill>
        </w:rPr>
      </w:pPr>
      <w:r>
        <w:rPr>
          <w:rFonts w:hint="eastAsia" w:ascii="Times New Roman" w:hAnsi="Times New Roman" w:cs="Times New Roman" w:eastAsiaTheme="minorHAnsi"/>
          <w:b/>
          <w:color w:val="E54C5E" w:themeColor="accent6"/>
          <w:kern w:val="0"/>
          <w:sz w:val="24"/>
          <w:szCs w:val="24"/>
          <w:lang w:val="en-US" w:eastAsia="zh-CN"/>
          <w14:textFill>
            <w14:solidFill>
              <w14:schemeClr w14:val="accent6"/>
            </w14:solidFill>
          </w14:textFill>
        </w:rPr>
        <w:br w:type="page"/>
      </w:r>
    </w:p>
    <w:p w14:paraId="274E58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ascii="Times New Roman" w:hAnsi="Times New Roman" w:cs="Times New Roman" w:eastAsiaTheme="minorHAnsi"/>
          <w:b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1910</wp:posOffset>
            </wp:positionH>
            <wp:positionV relativeFrom="paragraph">
              <wp:posOffset>658495</wp:posOffset>
            </wp:positionV>
            <wp:extent cx="5266690" cy="1755775"/>
            <wp:effectExtent l="0" t="0" r="6350" b="12065"/>
            <wp:wrapTopAndBottom/>
            <wp:docPr id="1" name="图片 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 w:eastAsiaTheme="minorHAnsi"/>
          <w:b/>
          <w:color w:val="auto"/>
          <w:kern w:val="0"/>
          <w:sz w:val="24"/>
          <w:szCs w:val="24"/>
          <w:lang w:val="en-US" w:eastAsia="zh-CN"/>
        </w:rPr>
        <w:t>Supplementary Fig. 1. Comparison of the correlation between TyG and WHtR, BMI, and WC</w:t>
      </w:r>
    </w:p>
    <w:p w14:paraId="20C03B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</w:pP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Correlation analyses between triglyceride-glucose index (TyG) and anthropometric indices, including waist-to-height ratio (WHtR) (A), body mass index (BMI) (B), and waist circumference (WC) (C).</w:t>
      </w:r>
    </w:p>
    <w:p w14:paraId="01B8DF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TyG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,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 xml:space="preserve"> triglyceride-glucose index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;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eastAsia="en-US"/>
        </w:rPr>
        <w:t>WHtR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eastAsia="en-US"/>
        </w:rPr>
        <w:t>waist-to-height ratio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; BMI,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body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 xml:space="preserve">mass index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; WC, 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</w:rPr>
        <w:t>waist circumference</w:t>
      </w:r>
      <w:r>
        <w:rPr>
          <w:rFonts w:hint="eastAsia" w:ascii="Times New Roman" w:hAnsi="Times New Roman" w:eastAsia="Segoe UI" w:cs="Times New Roman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.</w:t>
      </w:r>
    </w:p>
    <w:p w14:paraId="49CB65E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adjustRightInd w:val="0"/>
        <w:snapToGrid w:val="0"/>
        <w:spacing w:before="100" w:after="100" w:line="360" w:lineRule="auto"/>
        <w:ind w:left="100" w:right="100"/>
        <w:jc w:val="center"/>
        <w:rPr>
          <w:rFonts w:hint="default" w:ascii="Times New Roman" w:hAnsi="Times New Roman" w:cs="Times New Roman"/>
          <w:i w:val="0"/>
          <w:iCs w:val="0"/>
          <w:caps w:val="0"/>
          <w:color w:val="E54C5E" w:themeColor="accent6"/>
          <w:spacing w:val="0"/>
          <w:sz w:val="24"/>
          <w:szCs w:val="24"/>
          <w:highlight w:val="none"/>
          <w:shd w:val="clear"/>
          <w:lang w:val="en-US" w:eastAsia="zh-CN"/>
          <w14:textFill>
            <w14:solidFill>
              <w14:schemeClr w14:val="accent6"/>
            </w14:solidFill>
          </w14:textFill>
        </w:rPr>
      </w:pPr>
    </w:p>
    <w:p w14:paraId="196ED24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8D737A"/>
    <w:rsid w:val="13DB3D64"/>
    <w:rsid w:val="22B17941"/>
    <w:rsid w:val="340F1379"/>
    <w:rsid w:val="4A867EF7"/>
    <w:rsid w:val="4C9900C6"/>
    <w:rsid w:val="512E70D3"/>
    <w:rsid w:val="55282E7C"/>
    <w:rsid w:val="59D34297"/>
    <w:rsid w:val="5A776CEB"/>
    <w:rsid w:val="5B8322E4"/>
    <w:rsid w:val="631F57E4"/>
    <w:rsid w:val="6EE67FA6"/>
    <w:rsid w:val="7592048E"/>
    <w:rsid w:val="7C18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customStyle="1" w:styleId="6">
    <w:name w:val="样式1"/>
    <w:basedOn w:val="4"/>
    <w:qFormat/>
    <w:uiPriority w:val="99"/>
    <w:tblPr>
      <w:tblBorders>
        <w:top w:val="single" w:color="auto" w:sz="4" w:space="0"/>
        <w:bottom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22</Words>
  <Characters>5004</Characters>
  <Lines>0</Lines>
  <Paragraphs>0</Paragraphs>
  <TotalTime>9</TotalTime>
  <ScaleCrop>false</ScaleCrop>
  <LinksUpToDate>false</LinksUpToDate>
  <CharactersWithSpaces>53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5:01:00Z</dcterms:created>
  <dc:creator>凌嘉颖</dc:creator>
  <cp:lastModifiedBy>Daisy</cp:lastModifiedBy>
  <dcterms:modified xsi:type="dcterms:W3CDTF">2026-03-03T15:4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k2NWZhZDk2ZWIyYjBhMGRhYWNjZjExOWM3YTJiY2UiLCJ1c2VySWQiOiI3MDYzMDc0ODEifQ==</vt:lpwstr>
  </property>
  <property fmtid="{D5CDD505-2E9C-101B-9397-08002B2CF9AE}" pid="4" name="ICV">
    <vt:lpwstr>7C7E9C29C7F0489B981E734A06DB3C7D_13</vt:lpwstr>
  </property>
</Properties>
</file>